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0EE3F2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Supplementary Table 1</w:t>
      </w:r>
      <w:r>
        <w:rPr>
          <w:rFonts w:hint="eastAsia" w:ascii="Times New Roman" w:hAnsi="Times New Roman" w:eastAsia="宋体" w:cs="Times New Roman"/>
          <w:sz w:val="24"/>
        </w:rPr>
        <w:t xml:space="preserve"> Part results of arterial blood gas analysis and i</w:t>
      </w:r>
      <w:r>
        <w:rPr>
          <w:rFonts w:ascii="Times New Roman" w:hAnsi="Times New Roman" w:eastAsia="宋体" w:cs="Times New Roman"/>
          <w:sz w:val="24"/>
        </w:rPr>
        <w:t>ntraoperative monitoring data</w:t>
      </w:r>
      <w:r>
        <w:rPr>
          <w:rFonts w:hint="eastAsia" w:ascii="Times New Roman" w:hAnsi="Times New Roman" w:eastAsia="宋体" w:cs="Times New Roman"/>
          <w:sz w:val="24"/>
        </w:rPr>
        <w:t>. Data are presented as mean (standard deviation), median (inter-quartile range), or n (%). PCV-VG: pressure-controlled volume guaranteed ventilation; VCV: volume control ventilation; CI: confidence interval;</w:t>
      </w:r>
    </w:p>
    <w:p w14:paraId="2876A2FB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T0: after anesthesia induction; T1: at the beginning of surgery; T2: 30 minutes after OLV; T3: at the end of OLV; T4: at the end of surgery.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068"/>
        <w:gridCol w:w="2053"/>
        <w:gridCol w:w="2061"/>
      </w:tblGrid>
      <w:tr w14:paraId="11ADF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F2E02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6E8440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PCV-VG Group</w:t>
            </w:r>
          </w:p>
          <w:p w14:paraId="381EE72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n= 41)</w:t>
            </w:r>
          </w:p>
        </w:tc>
        <w:tc>
          <w:tcPr>
            <w:tcW w:w="20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323E65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VCV Group</w:t>
            </w:r>
          </w:p>
          <w:p w14:paraId="35C0DB8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n= 39)</w:t>
            </w:r>
          </w:p>
        </w:tc>
        <w:tc>
          <w:tcPr>
            <w:tcW w:w="20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8AA10A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-value</w:t>
            </w:r>
          </w:p>
        </w:tc>
      </w:tr>
      <w:tr w14:paraId="3D990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D797BB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PH</w:t>
            </w:r>
          </w:p>
        </w:tc>
        <w:tc>
          <w:tcPr>
            <w:tcW w:w="20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901B64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3933B9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FBF25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FC684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FFBEFC5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F7D0DE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.38±0.0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316DE47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.39±0.0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054051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631</w:t>
            </w:r>
          </w:p>
        </w:tc>
      </w:tr>
      <w:tr w14:paraId="4DE1E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D2ABD28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91511C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.37±0.0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667A9B3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.38±0.0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56554C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289</w:t>
            </w:r>
          </w:p>
        </w:tc>
      </w:tr>
      <w:tr w14:paraId="6A5AC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E6DCDA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031B9E5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.32±0.0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3996677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.29±0.0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966510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736</w:t>
            </w:r>
          </w:p>
        </w:tc>
      </w:tr>
      <w:tr w14:paraId="5614F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D50AFB3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5361CF2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.34±0.0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3A1DCCD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.34±0.0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7EC790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454</w:t>
            </w:r>
          </w:p>
        </w:tc>
      </w:tr>
      <w:tr w14:paraId="41386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CE7681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83C91E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.37±0.0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504A5C8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.36±0.0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62CBF8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767</w:t>
            </w:r>
          </w:p>
        </w:tc>
      </w:tr>
      <w:tr w14:paraId="68414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DA4F0C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Glu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056FBFF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36A716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C9A10D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2BA94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4599703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EC4749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4.7±0.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26EA89D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4.8±0.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92BC78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092</w:t>
            </w:r>
          </w:p>
        </w:tc>
      </w:tr>
      <w:tr w14:paraId="0F191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8AA4E2E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7C12E1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4.7±0.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BDED00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4.7±0.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2B13C3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237</w:t>
            </w:r>
          </w:p>
        </w:tc>
      </w:tr>
      <w:tr w14:paraId="7FF89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195447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0EB9248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.2±0.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5A8A192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.4±0.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2C8B94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70</w:t>
            </w:r>
          </w:p>
        </w:tc>
      </w:tr>
      <w:tr w14:paraId="321CBC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0E379D8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2DFD5D9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.2±0.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1DBBE89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.4±0.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A7A264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30</w:t>
            </w:r>
          </w:p>
        </w:tc>
      </w:tr>
      <w:tr w14:paraId="38459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68A28C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3BAA3F5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.2±0.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290DAD9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.4±0.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291367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440</w:t>
            </w:r>
          </w:p>
        </w:tc>
      </w:tr>
      <w:tr w14:paraId="26667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F8A9FF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Hb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747D1B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61BA98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EC0131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4E40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71E125A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202802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.5±1.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61DCCB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.5±1.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C8BC5B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15</w:t>
            </w:r>
          </w:p>
        </w:tc>
      </w:tr>
      <w:tr w14:paraId="5EADAA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4246E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421CAF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.3±1.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2CD5D18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.3±1.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FF5160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664</w:t>
            </w:r>
          </w:p>
        </w:tc>
      </w:tr>
      <w:tr w14:paraId="36D2C5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90B7D73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2F98656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.3±1.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133A9CF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.3±1.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0B1F27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716</w:t>
            </w:r>
          </w:p>
        </w:tc>
      </w:tr>
      <w:tr w14:paraId="2A05B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6D40AE2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791409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.3±1.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1744EB6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.1±1.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5E03B5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49</w:t>
            </w:r>
          </w:p>
        </w:tc>
      </w:tr>
      <w:tr w14:paraId="730398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9E1E2F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4E3D70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.2±1.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6F8288E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.1±1.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471D1A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780</w:t>
            </w:r>
          </w:p>
        </w:tc>
      </w:tr>
      <w:tr w14:paraId="38E38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A06AE7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MAP (mmHg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2C5D210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7755DC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7FD8DA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70ED2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8A1969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0A1C53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61.9±9.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244DB9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62.0±9.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A4992B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01</w:t>
            </w:r>
          </w:p>
        </w:tc>
      </w:tr>
      <w:tr w14:paraId="189B50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70EC181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8CF635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60.6±8.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119DBED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60.8±10.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AFA9AA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372</w:t>
            </w:r>
          </w:p>
        </w:tc>
      </w:tr>
      <w:tr w14:paraId="6193B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99AE1E9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9B7826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6.8±7.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2A8C2F6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6.5±8.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F46241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254</w:t>
            </w:r>
          </w:p>
        </w:tc>
      </w:tr>
      <w:tr w14:paraId="0399F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BF0582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314BD0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8.5±7.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65260F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6.5±8.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E25E98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38</w:t>
            </w:r>
          </w:p>
        </w:tc>
      </w:tr>
      <w:tr w14:paraId="5F455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8A400E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5E9A6B8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9.4±7.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107A77B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8.4±7.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4253AF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86</w:t>
            </w:r>
          </w:p>
        </w:tc>
      </w:tr>
      <w:tr w14:paraId="6653F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74AAE16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H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0BC43CB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79EAC4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44DD2C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5683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F2A14B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39FDDEA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9.3±12.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1886C6B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14.0±15.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FCE398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305</w:t>
            </w:r>
          </w:p>
        </w:tc>
      </w:tr>
      <w:tr w14:paraId="4A5DF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1D077E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C8849E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2.1±12.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6882BF1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6.3±13.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A4EEED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83</w:t>
            </w:r>
          </w:p>
        </w:tc>
      </w:tr>
      <w:tr w14:paraId="232FF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46FA2E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374DBD5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5.2±12.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7CC6A75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9.0±13.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49793D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608</w:t>
            </w:r>
          </w:p>
        </w:tc>
      </w:tr>
      <w:tr w14:paraId="3013F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6F4A8F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597BB75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6.4±11.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64245A5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9.9±13.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20E555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390</w:t>
            </w:r>
          </w:p>
        </w:tc>
      </w:tr>
      <w:tr w14:paraId="7D3C2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792F28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524120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5.8±11.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3987000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9.9±14.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76C5F3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180</w:t>
            </w:r>
          </w:p>
        </w:tc>
      </w:tr>
      <w:tr w14:paraId="124CC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AC78FB5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SpO2 (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DF2C3D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233964F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C34D80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79DB8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C92B91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44667E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0(100, 10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23D5F49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0(100, 100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6A4F56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70</w:t>
            </w:r>
          </w:p>
        </w:tc>
      </w:tr>
      <w:tr w14:paraId="6045E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AE9E8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7136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0(99, 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D0AE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0(98, 100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2B658D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02</w:t>
            </w:r>
          </w:p>
        </w:tc>
      </w:tr>
      <w:tr w14:paraId="483DD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7427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49E9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99(97, 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5005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95(92, 96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D09D89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&lt; 0.0001</w:t>
            </w:r>
          </w:p>
        </w:tc>
      </w:tr>
      <w:tr w14:paraId="34F59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368B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D54E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0(99, 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FF8E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97(95, 99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205384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&lt; 0.0001</w:t>
            </w:r>
          </w:p>
        </w:tc>
      </w:tr>
      <w:tr w14:paraId="5D9B3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3357AA6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T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E24FD0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0(100, 1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4C9ADC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0(99, 100)</w:t>
            </w:r>
          </w:p>
        </w:tc>
        <w:tc>
          <w:tcPr>
            <w:tcW w:w="20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5B5C52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042</w:t>
            </w:r>
          </w:p>
        </w:tc>
      </w:tr>
    </w:tbl>
    <w:p w14:paraId="3048767C">
      <w:pPr>
        <w:rPr>
          <w:rFonts w:hint="eastAsia" w:ascii="Arial" w:hAnsi="Arial" w:cs="Arial"/>
        </w:rPr>
      </w:pPr>
    </w:p>
    <w:p w14:paraId="2AED6FEF">
      <w:pPr>
        <w:rPr>
          <w:rFonts w:hint="eastAsia" w:ascii="Arial" w:hAnsi="Arial" w:cs="Arial"/>
        </w:rPr>
      </w:pPr>
    </w:p>
    <w:p w14:paraId="4D4E31D7">
      <w:pPr>
        <w:rPr>
          <w:rFonts w:hint="eastAsia" w:ascii="Arial" w:hAnsi="Arial" w:cs="Arial"/>
        </w:rPr>
      </w:pPr>
    </w:p>
    <w:p w14:paraId="2490DD79">
      <w:pPr>
        <w:rPr>
          <w:rFonts w:hint="eastAsia" w:ascii="Arial" w:hAnsi="Arial" w:cs="Arial"/>
        </w:rPr>
      </w:pPr>
    </w:p>
    <w:p w14:paraId="2A23450E">
      <w:pPr>
        <w:rPr>
          <w:rFonts w:hint="eastAsia" w:ascii="Arial" w:hAnsi="Arial" w:cs="Arial"/>
        </w:rPr>
      </w:pPr>
    </w:p>
    <w:p w14:paraId="028332A6">
      <w:pPr>
        <w:rPr>
          <w:rFonts w:hint="eastAsia" w:ascii="Arial" w:hAnsi="Arial" w:cs="Arial"/>
        </w:rPr>
      </w:pPr>
    </w:p>
    <w:p w14:paraId="4D9A1B9B">
      <w:pPr>
        <w:rPr>
          <w:rFonts w:hint="eastAsia" w:ascii="Arial" w:hAnsi="Arial" w:cs="Arial"/>
        </w:rPr>
      </w:pPr>
    </w:p>
    <w:p w14:paraId="1A0935D5">
      <w:pPr>
        <w:rPr>
          <w:rFonts w:hint="eastAsia" w:ascii="Arial" w:hAnsi="Arial" w:cs="Arial"/>
        </w:rPr>
      </w:pPr>
    </w:p>
    <w:p w14:paraId="0AA8AD6B">
      <w:pPr>
        <w:rPr>
          <w:rFonts w:hint="eastAsia" w:ascii="Arial" w:hAnsi="Arial" w:cs="Arial"/>
        </w:rPr>
      </w:pPr>
    </w:p>
    <w:p w14:paraId="44D326E1">
      <w:pPr>
        <w:rPr>
          <w:rFonts w:hint="eastAsia" w:ascii="Arial" w:hAnsi="Arial" w:cs="Arial"/>
        </w:rPr>
      </w:pPr>
    </w:p>
    <w:p w14:paraId="4331A38C">
      <w:pPr>
        <w:rPr>
          <w:rFonts w:hint="eastAsia" w:ascii="Arial" w:hAnsi="Arial" w:cs="Arial"/>
        </w:rPr>
      </w:pPr>
    </w:p>
    <w:p w14:paraId="3A7F3D74">
      <w:pPr>
        <w:rPr>
          <w:rFonts w:hint="eastAsia" w:ascii="Arial" w:hAnsi="Arial" w:cs="Arial"/>
        </w:rPr>
      </w:pPr>
    </w:p>
    <w:p w14:paraId="6F980E08">
      <w:pPr>
        <w:rPr>
          <w:rFonts w:hint="eastAsia" w:ascii="Arial" w:hAnsi="Arial" w:cs="Arial"/>
        </w:rPr>
      </w:pPr>
    </w:p>
    <w:p w14:paraId="395562BF">
      <w:pPr>
        <w:rPr>
          <w:rFonts w:hint="eastAsia" w:ascii="Arial" w:hAnsi="Arial" w:cs="Arial"/>
        </w:rPr>
      </w:pPr>
    </w:p>
    <w:p w14:paraId="3E8BCB93">
      <w:pPr>
        <w:rPr>
          <w:rFonts w:hint="eastAsia" w:ascii="Arial" w:hAnsi="Arial" w:cs="Arial"/>
        </w:rPr>
      </w:pPr>
    </w:p>
    <w:p w14:paraId="29CDDA90">
      <w:pPr>
        <w:rPr>
          <w:rFonts w:hint="eastAsia" w:ascii="Arial" w:hAnsi="Arial" w:cs="Arial"/>
        </w:rPr>
      </w:pPr>
    </w:p>
    <w:p w14:paraId="22F12D0C">
      <w:pPr>
        <w:rPr>
          <w:rFonts w:hint="eastAsia" w:ascii="Arial" w:hAnsi="Arial" w:cs="Arial"/>
        </w:rPr>
      </w:pPr>
    </w:p>
    <w:p w14:paraId="0EC979EE">
      <w:pPr>
        <w:rPr>
          <w:rFonts w:hint="eastAsia" w:ascii="Arial" w:hAnsi="Arial" w:cs="Arial"/>
        </w:rPr>
      </w:pPr>
    </w:p>
    <w:p w14:paraId="7A3D9105">
      <w:pPr>
        <w:rPr>
          <w:rFonts w:hint="eastAsia" w:ascii="Arial" w:hAnsi="Arial" w:cs="Arial"/>
        </w:rPr>
      </w:pPr>
    </w:p>
    <w:p w14:paraId="5400856F">
      <w:pPr>
        <w:rPr>
          <w:rFonts w:hint="eastAsia" w:ascii="Arial" w:hAnsi="Arial" w:cs="Arial"/>
        </w:rPr>
      </w:pPr>
    </w:p>
    <w:p w14:paraId="5C2EC9E8">
      <w:pPr>
        <w:rPr>
          <w:rFonts w:hint="eastAsia" w:ascii="Arial" w:hAnsi="Arial" w:cs="Arial"/>
        </w:rPr>
      </w:pPr>
    </w:p>
    <w:p w14:paraId="6C29292E">
      <w:pPr>
        <w:rPr>
          <w:rFonts w:hint="eastAsia" w:ascii="Arial" w:hAnsi="Arial" w:cs="Arial"/>
        </w:rPr>
      </w:pPr>
    </w:p>
    <w:p w14:paraId="741F1E97">
      <w:pPr>
        <w:pStyle w:val="4"/>
        <w:widowControl/>
        <w:spacing w:before="38" w:beforeAutospacing="0" w:after="30" w:afterAutospacing="0" w:line="360" w:lineRule="auto"/>
        <w:jc w:val="both"/>
        <w:rPr>
          <w:rFonts w:hint="default" w:ascii="Times New Roman" w:hAnsi="Times New Roman" w:cs="Times New Roman"/>
          <w:color w:val="000033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color w:val="000033"/>
          <w:shd w:val="clear" w:color="auto" w:fill="FFFFFF"/>
        </w:rPr>
        <w:t>Supplementary Table 2.</w:t>
      </w:r>
      <w:r>
        <w:rPr>
          <w:rFonts w:hint="default" w:ascii="Times New Roman" w:hAnsi="Times New Roman" w:cs="Times New Roman"/>
          <w:color w:val="000033"/>
          <w:shd w:val="clear" w:color="auto" w:fill="FFFFFF"/>
        </w:rPr>
        <w:t xml:space="preserve"> The primary outcome of two groups after age-cohorted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2071"/>
        <w:gridCol w:w="2105"/>
        <w:gridCol w:w="1924"/>
      </w:tblGrid>
      <w:tr w14:paraId="309403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8E587E2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20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5674172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PCV-VG Group</w:t>
            </w:r>
          </w:p>
          <w:p w14:paraId="67458EB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n= 41)</w:t>
            </w:r>
          </w:p>
        </w:tc>
        <w:tc>
          <w:tcPr>
            <w:tcW w:w="2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4436C1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VCV Group</w:t>
            </w:r>
          </w:p>
          <w:p w14:paraId="3AF2A3A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n= 39)</w:t>
            </w:r>
          </w:p>
        </w:tc>
        <w:tc>
          <w:tcPr>
            <w:tcW w:w="19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12A0742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-value</w:t>
            </w:r>
          </w:p>
        </w:tc>
      </w:tr>
      <w:tr w14:paraId="0BA142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9444895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</w:rPr>
              <w:t>T0</w:t>
            </w:r>
          </w:p>
        </w:tc>
      </w:tr>
      <w:tr w14:paraId="370944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47ABEA6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&lt; 1 year old</w:t>
            </w:r>
          </w:p>
          <w:p w14:paraId="33F0C53D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(infant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9452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6.5(4.8, 8.2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DB7E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9.1(4.1, 11.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321C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0.643</w:t>
            </w:r>
          </w:p>
        </w:tc>
      </w:tr>
      <w:tr w14:paraId="26AD2D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9A8C8E5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1-6 years old</w:t>
            </w:r>
          </w:p>
          <w:p w14:paraId="5B2FE65C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 xml:space="preserve">(Pre-school age)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4A49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6.3(5.4, 7.5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FBDD0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5.8(4.7, 7.5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D8F7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0.268</w:t>
            </w:r>
          </w:p>
        </w:tc>
      </w:tr>
      <w:tr w14:paraId="4E01B1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CBF5883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6-18 years old</w:t>
            </w:r>
          </w:p>
          <w:p w14:paraId="33B378AD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(School age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4B95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6.4(5.6, 9.2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5896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7.0(5.2, 8.8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5AF1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0.738</w:t>
            </w:r>
          </w:p>
        </w:tc>
      </w:tr>
      <w:tr w14:paraId="4DF538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FCE54B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T1</w:t>
            </w:r>
          </w:p>
        </w:tc>
      </w:tr>
      <w:tr w14:paraId="7A3DD2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390E00C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&lt; 1 year old</w:t>
            </w:r>
          </w:p>
          <w:p w14:paraId="77F00273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(infant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EAAA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7.5(5.5, 9.5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6362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9.3(6.3, 11.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8876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0.464</w:t>
            </w:r>
          </w:p>
        </w:tc>
      </w:tr>
      <w:tr w14:paraId="5F38DC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0D014E6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1-6 years old</w:t>
            </w:r>
          </w:p>
          <w:p w14:paraId="39BE8B81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 xml:space="preserve">(Pre-school age)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A66F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7.2(6.2, 8.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D09B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7.4(6.8, 8.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B3D0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0.562</w:t>
            </w:r>
          </w:p>
        </w:tc>
      </w:tr>
      <w:tr w14:paraId="241B8B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36DEFDC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6-18 years old</w:t>
            </w:r>
          </w:p>
          <w:p w14:paraId="4B979AB8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(School age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6FD8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8.1(6.8, 10.3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73A2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8.2(6.5, 11.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D03C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0.779</w:t>
            </w:r>
          </w:p>
        </w:tc>
      </w:tr>
      <w:tr w14:paraId="53F5DA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C1AC25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T2</w:t>
            </w:r>
          </w:p>
        </w:tc>
      </w:tr>
      <w:tr w14:paraId="4FE83A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9CAC499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&lt; 1 year old</w:t>
            </w:r>
          </w:p>
          <w:p w14:paraId="12E4F25C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(infant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5F8D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10.2 (9.3, 11.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A3E6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18.8 (15.6, 20.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9C2D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0.071</w:t>
            </w:r>
          </w:p>
        </w:tc>
      </w:tr>
      <w:tr w14:paraId="6C10D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B0E6850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1-6 years old</w:t>
            </w:r>
          </w:p>
          <w:p w14:paraId="12C4831B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 xml:space="preserve">(Pre-school age)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6593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12.4 (10.4, 15.5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65CE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17.3 (14.9, 19.9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592E2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&lt;0.0001</w:t>
            </w:r>
          </w:p>
        </w:tc>
      </w:tr>
      <w:tr w14:paraId="347D53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DE69E71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6-18 years old</w:t>
            </w:r>
          </w:p>
          <w:p w14:paraId="73592D63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(School age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3516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16.3 (11.7, 17.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6C3B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20.1 (17.3, 23.1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C1BD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0.016</w:t>
            </w:r>
          </w:p>
        </w:tc>
      </w:tr>
      <w:tr w14:paraId="61B888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EF345C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T3</w:t>
            </w:r>
          </w:p>
        </w:tc>
      </w:tr>
      <w:tr w14:paraId="16D2FF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F4C6575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&lt; 1 year old</w:t>
            </w:r>
          </w:p>
          <w:p w14:paraId="30DD2E2B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(infant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040FA6B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8.4(7.8, 9.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47D3A9B2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11.9(10.9, 13.7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E21EECD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0.071</w:t>
            </w:r>
          </w:p>
        </w:tc>
      </w:tr>
      <w:tr w14:paraId="1A9706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7ADE559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1-6 years old</w:t>
            </w:r>
          </w:p>
          <w:p w14:paraId="2544660B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 xml:space="preserve">(Pre-school age)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C0B7E40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9.0(8.0, 9.9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6FF73750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10.6(9.7, 14.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7A11DEA3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0.001</w:t>
            </w:r>
          </w:p>
        </w:tc>
      </w:tr>
      <w:tr w14:paraId="6B9086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EE8179B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6-18 years old</w:t>
            </w:r>
          </w:p>
          <w:p w14:paraId="18DE5959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(School age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5165C1D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10.9(8.9, 13.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65D88186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11.8(9.0, 15.4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3DEDEC56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0.366</w:t>
            </w:r>
          </w:p>
        </w:tc>
      </w:tr>
      <w:tr w14:paraId="720256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7EB56A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T4</w:t>
            </w:r>
          </w:p>
        </w:tc>
      </w:tr>
      <w:tr w14:paraId="7DEEF3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EAD54C5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&lt; 1 year old</w:t>
            </w:r>
          </w:p>
          <w:p w14:paraId="3A99EE32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(infant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E53CBD5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6.9(5.9, 7.9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2FBF71C9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9.1(6.8, 11.8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5E7D09D4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0.393</w:t>
            </w:r>
          </w:p>
        </w:tc>
      </w:tr>
      <w:tr w14:paraId="708108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97ED0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1-6 years old</w:t>
            </w:r>
          </w:p>
          <w:p w14:paraId="2E52D3CB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 xml:space="preserve">(Pre-school ag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3F19B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6.5(5.9, 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89F7F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7.6(7.0, 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BC352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0.029</w:t>
            </w:r>
          </w:p>
        </w:tc>
      </w:tr>
      <w:tr w14:paraId="0D8C1C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1212CE2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6-18 years old</w:t>
            </w:r>
          </w:p>
          <w:p w14:paraId="10C3A6C2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(School age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CE10CFC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8.7(7.2, 9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0BBF558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8.6(6.9, 10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BFE39E">
            <w:pPr>
              <w:pStyle w:val="4"/>
              <w:widowControl/>
              <w:spacing w:before="38" w:beforeAutospacing="0" w:after="30" w:afterAutospacing="0" w:line="360" w:lineRule="auto"/>
              <w:jc w:val="both"/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33"/>
                <w:shd w:val="clear" w:color="auto" w:fill="FFFFFF"/>
              </w:rPr>
              <w:t>&gt;0.999</w:t>
            </w:r>
          </w:p>
        </w:tc>
      </w:tr>
    </w:tbl>
    <w:p w14:paraId="4056BEBC">
      <w:pPr>
        <w:spacing w:line="360" w:lineRule="auto"/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kMDMwNmU5YmQyNDNiOTdiODgxYWQwZjZkMzE2YjAifQ=="/>
  </w:docVars>
  <w:rsids>
    <w:rsidRoot w:val="23C74D1A"/>
    <w:rsid w:val="000234FD"/>
    <w:rsid w:val="00070A58"/>
    <w:rsid w:val="002C6FDA"/>
    <w:rsid w:val="004F7FC4"/>
    <w:rsid w:val="006A32C9"/>
    <w:rsid w:val="007B36CC"/>
    <w:rsid w:val="00D23DAA"/>
    <w:rsid w:val="053A13DE"/>
    <w:rsid w:val="10602FD5"/>
    <w:rsid w:val="14504752"/>
    <w:rsid w:val="21C91D49"/>
    <w:rsid w:val="23C74D1A"/>
    <w:rsid w:val="249C7FB8"/>
    <w:rsid w:val="2BDD5528"/>
    <w:rsid w:val="42EE0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2"/>
    <w:autoRedefine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4988D0-48D3-4420-87E8-5FCE99CE234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15</Words>
  <Characters>1190</Characters>
  <Lines>10</Lines>
  <Paragraphs>3</Paragraphs>
  <TotalTime>0</TotalTime>
  <ScaleCrop>false</ScaleCrop>
  <LinksUpToDate>false</LinksUpToDate>
  <CharactersWithSpaces>1332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7T20:38:00Z</dcterms:created>
  <dc:creator>小蕾</dc:creator>
  <cp:lastModifiedBy>小蕾</cp:lastModifiedBy>
  <dcterms:modified xsi:type="dcterms:W3CDTF">2025-08-06T13:04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08192B55E4C04B798EDCF21911FD6BE6_13</vt:lpwstr>
  </property>
  <property fmtid="{D5CDD505-2E9C-101B-9397-08002B2CF9AE}" pid="4" name="KSOTemplateDocerSaveRecord">
    <vt:lpwstr>eyJoZGlkIjoiODVkMDMwNmU5YmQyNDNiOTdiODgxYWQwZjZkMzE2YjAiLCJ1c2VySWQiOiIzNDMxNTYxMzgifQ==</vt:lpwstr>
  </property>
</Properties>
</file>